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FC46D" w14:textId="77777777" w:rsidR="00B01CFD" w:rsidRPr="00363267" w:rsidRDefault="00B01CFD" w:rsidP="00B01CFD">
      <w:pPr>
        <w:jc w:val="both"/>
        <w:rPr>
          <w:rFonts w:asciiTheme="majorHAnsi" w:hAnsiTheme="majorHAnsi" w:cstheme="majorHAnsi"/>
          <w:b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1</w:t>
      </w:r>
      <w:r>
        <w:rPr>
          <w:rFonts w:asciiTheme="majorHAnsi" w:hAnsiTheme="majorHAnsi" w:cstheme="majorHAnsi"/>
          <w:b/>
          <w:color w:val="000000" w:themeColor="text1"/>
        </w:rPr>
        <w:t xml:space="preserve">2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Table. Genotypes for the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AGT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, </w:t>
      </w:r>
      <w:r w:rsidRPr="00363267">
        <w:rPr>
          <w:rFonts w:asciiTheme="majorHAnsi" w:hAnsiTheme="majorHAnsi" w:cstheme="majorHAnsi"/>
          <w:b/>
          <w:i/>
          <w:color w:val="000000" w:themeColor="text1"/>
        </w:rPr>
        <w:t>CYP11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and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ADR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variants and the changes of mean systolic blood pressure (SBP), diastolic blood pressure (DBP) and mean arterial pressure (MAP) in HT females age 50 years old and above.</w:t>
      </w:r>
    </w:p>
    <w:tbl>
      <w:tblPr>
        <w:tblW w:w="8637" w:type="dxa"/>
        <w:tblInd w:w="-152" w:type="dxa"/>
        <w:tblLook w:val="04A0" w:firstRow="1" w:lastRow="0" w:firstColumn="1" w:lastColumn="0" w:noHBand="0" w:noVBand="1"/>
      </w:tblPr>
      <w:tblGrid>
        <w:gridCol w:w="983"/>
        <w:gridCol w:w="1178"/>
        <w:gridCol w:w="1231"/>
        <w:gridCol w:w="1134"/>
        <w:gridCol w:w="1276"/>
        <w:gridCol w:w="1418"/>
        <w:gridCol w:w="1417"/>
      </w:tblGrid>
      <w:tr w:rsidR="00B01CFD" w:rsidRPr="00363267" w14:paraId="1F395A28" w14:textId="77777777" w:rsidTr="0071449B">
        <w:trPr>
          <w:trHeight w:val="484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31F4B9C" w14:textId="77777777" w:rsidR="00B01CFD" w:rsidRPr="00363267" w:rsidRDefault="00B01CFD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2A47A7C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ID</w:t>
            </w:r>
            <w:proofErr w:type="spellEnd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123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AFBC695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7FE0C4E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82B05CC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BP </w:t>
            </w:r>
          </w:p>
          <w:p w14:paraId="458A2772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Mean/ SD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0180D10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BP (Mean/SD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5BA180D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AP (Mean/SD)</w:t>
            </w:r>
          </w:p>
        </w:tc>
      </w:tr>
      <w:tr w:rsidR="00B01CFD" w:rsidRPr="00363267" w14:paraId="78693E36" w14:textId="77777777" w:rsidTr="0071449B">
        <w:trPr>
          <w:trHeight w:val="176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644632E" w14:textId="77777777" w:rsidR="00B01CFD" w:rsidRPr="00363267" w:rsidRDefault="00B01CFD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GT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89DD3D2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6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D3FFB9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062D47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03EB2B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4.5 ± 1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617329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6.7 ± 1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8BE1FC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2.6 ± 10.8</w:t>
            </w:r>
          </w:p>
        </w:tc>
      </w:tr>
      <w:tr w:rsidR="00B01CFD" w:rsidRPr="00363267" w14:paraId="75EFE39B" w14:textId="77777777" w:rsidTr="0071449B">
        <w:trPr>
          <w:trHeight w:val="161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48A43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FB914B8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5C8B5E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5B7BA6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A37BB9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7.9 ± 1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CE620B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3.4 ± 1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9400D0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08.3 ± 9.3</w:t>
            </w:r>
          </w:p>
        </w:tc>
      </w:tr>
      <w:tr w:rsidR="00B01CFD" w:rsidRPr="00363267" w14:paraId="07C7FB8A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BAC6B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8124921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8C630A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4C02743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F0AC3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3.4 ± 12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C9103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5.7 ± 1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940671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08.3 ± 9.1</w:t>
            </w:r>
          </w:p>
        </w:tc>
      </w:tr>
      <w:tr w:rsidR="00B01CFD" w:rsidRPr="00363267" w14:paraId="62E11147" w14:textId="77777777" w:rsidTr="0071449B">
        <w:trPr>
          <w:trHeight w:val="217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9927C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0455F1C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50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05E9AA0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5EC3B8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6872A49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2.7 ± 1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A6DEE17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5.8 ± 1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53AB57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8.1 ± 9.1</w:t>
            </w:r>
          </w:p>
        </w:tc>
      </w:tr>
      <w:tr w:rsidR="00B01CFD" w:rsidRPr="00363267" w14:paraId="496CA491" w14:textId="77777777" w:rsidTr="0071449B">
        <w:trPr>
          <w:trHeight w:val="85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0C77A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D188BB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777600C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AC9EC7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E53F9DB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60.4 ± 1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6A51DEC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1.9 ± 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79DEFE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08.1 ± 10.5</w:t>
            </w:r>
          </w:p>
        </w:tc>
      </w:tr>
      <w:tr w:rsidR="00B01CFD" w:rsidRPr="00363267" w14:paraId="4D0FED78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236E6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108CB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E2B3B86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974D1D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6760550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B6953F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885ACB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0.3</w:t>
            </w:r>
          </w:p>
        </w:tc>
      </w:tr>
      <w:tr w:rsidR="00B01CFD" w:rsidRPr="00363267" w14:paraId="4224DB21" w14:textId="77777777" w:rsidTr="0071449B">
        <w:trPr>
          <w:trHeight w:val="53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715F89F" w14:textId="77777777" w:rsidR="00B01CFD" w:rsidRPr="00363267" w:rsidRDefault="00B01CFD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CYP11B2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0EFD869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17999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4DF628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E93758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FD0A81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2.5 ± 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88C10A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.2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629617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.6 ± 2.3</w:t>
            </w:r>
          </w:p>
        </w:tc>
      </w:tr>
      <w:tr w:rsidR="00B01CFD" w:rsidRPr="00363267" w14:paraId="6D2CFC2D" w14:textId="77777777" w:rsidTr="0071449B">
        <w:trPr>
          <w:trHeight w:val="77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7549C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D75B36D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710C67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F5A0E9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2AEE27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8.6 ± 1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FF0A0A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.7 ± 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30DA22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.0 ± 10.8</w:t>
            </w:r>
          </w:p>
        </w:tc>
      </w:tr>
      <w:tr w:rsidR="00B01CFD" w:rsidRPr="00363267" w14:paraId="782FFEC3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D34288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0AC511E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B0D385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AF9D8A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B7328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.5 ± 9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D659A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.0 ± 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EF94E5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7.2 ± 7.8</w:t>
            </w:r>
          </w:p>
        </w:tc>
      </w:tr>
      <w:tr w:rsidR="00B01CFD" w:rsidRPr="00363267" w14:paraId="49FFC714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D7C7E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BADDF25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100872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8563B1A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F2611D1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862956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1.8 ± 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EC9ABD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5.1 ± 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2F91DFA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7.3 ± 7.8</w:t>
            </w:r>
          </w:p>
        </w:tc>
      </w:tr>
      <w:tr w:rsidR="00B01CFD" w:rsidRPr="00363267" w14:paraId="17084EA6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851A23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8A2AF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A95D1B1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09A3D07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242B8E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7.7 ± 1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EA7C3B9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5.4± 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0C6195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9.5 ± 10.4</w:t>
            </w:r>
          </w:p>
        </w:tc>
      </w:tr>
      <w:tr w:rsidR="00B01CFD" w:rsidRPr="00363267" w14:paraId="43A3FAD0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BDEEA7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946EB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A2A5CC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2BF69B0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4651F7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C34015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57E26D1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6</w:t>
            </w:r>
          </w:p>
        </w:tc>
      </w:tr>
      <w:tr w:rsidR="00B01CFD" w:rsidRPr="00363267" w14:paraId="3C6D1A10" w14:textId="77777777" w:rsidTr="0071449B">
        <w:trPr>
          <w:trHeight w:val="53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4D9E411" w14:textId="77777777" w:rsidR="00B01CFD" w:rsidRPr="00363267" w:rsidRDefault="00B01CFD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DRB2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60F263C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10427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3A9F43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FCDAE2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65C839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5.9 ± 1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BF0E6C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5.3 ± 1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99054C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8.8 ± 11.7</w:t>
            </w:r>
          </w:p>
        </w:tc>
      </w:tr>
      <w:tr w:rsidR="00B01CFD" w:rsidRPr="00363267" w14:paraId="260C056A" w14:textId="77777777" w:rsidTr="0071449B">
        <w:trPr>
          <w:trHeight w:val="105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DAF67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68EE939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95EB47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6FC5C8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034BF8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2.8 ± 1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86396A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5.3 ± 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558CED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07.8 ± 7.2</w:t>
            </w:r>
          </w:p>
        </w:tc>
      </w:tr>
      <w:tr w:rsidR="00B01CFD" w:rsidRPr="00363267" w14:paraId="2AAC7416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87885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F7444F5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863F27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316DF9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4A2C8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4.9 ± 1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58469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84.1 ± 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E57B00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07.7 ± 8.2</w:t>
            </w:r>
          </w:p>
        </w:tc>
      </w:tr>
      <w:tr w:rsidR="00B01CFD" w:rsidRPr="00363267" w14:paraId="173C95A5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EE359A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18B24F8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10427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1617A2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4957E03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1022F6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3.7 ± 1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41A2A75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3.6 ± 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DBA458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7.0 ± 9.0</w:t>
            </w:r>
          </w:p>
        </w:tc>
      </w:tr>
      <w:tr w:rsidR="00B01CFD" w:rsidRPr="00363267" w14:paraId="3EB9D3A5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458DF9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643152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3C4E28C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33BA79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8594D6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58.4 ± 1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ABD0A0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91.5 ± 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F6F5FC5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13.8 ± 8.3</w:t>
            </w:r>
          </w:p>
        </w:tc>
      </w:tr>
      <w:tr w:rsidR="00B01CFD" w:rsidRPr="00363267" w14:paraId="46A511A9" w14:textId="77777777" w:rsidTr="0071449B">
        <w:trPr>
          <w:trHeight w:val="53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F93AED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69C11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AE2FB0" w14:textId="77777777" w:rsidR="00B01CFD" w:rsidRPr="00363267" w:rsidRDefault="00B01CFD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76841E9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5B572B9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CFEC5FA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FDC615" w14:textId="77777777" w:rsidR="00B01CFD" w:rsidRPr="00363267" w:rsidRDefault="00B01CFD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</w:p>
        </w:tc>
      </w:tr>
    </w:tbl>
    <w:p w14:paraId="45A347CD" w14:textId="77777777" w:rsidR="00B01CFD" w:rsidRPr="00363267" w:rsidRDefault="00B01CFD" w:rsidP="00B01CFD">
      <w:pPr>
        <w:rPr>
          <w:rFonts w:asciiTheme="majorHAnsi" w:hAnsiTheme="majorHAnsi" w:cstheme="majorHAnsi"/>
          <w:b/>
          <w:color w:val="000000" w:themeColor="text1"/>
        </w:rPr>
      </w:pPr>
      <w:r w:rsidRPr="00363267">
        <w:rPr>
          <w:rFonts w:asciiTheme="majorHAnsi" w:hAnsiTheme="majorHAnsi" w:cstheme="majorHAnsi"/>
          <w:bCs/>
          <w:color w:val="000000" w:themeColor="text1"/>
        </w:rPr>
        <w:t>SBP, systolic blood pressure; DBP, diastolic blood pressure; MAP, mean arterial pressure.</w:t>
      </w:r>
    </w:p>
    <w:p w14:paraId="24066149" w14:textId="77777777" w:rsidR="00B01CFD" w:rsidRPr="00363267" w:rsidRDefault="00B01CFD" w:rsidP="00B01CFD">
      <w:pPr>
        <w:rPr>
          <w:rFonts w:asciiTheme="majorHAnsi" w:hAnsiTheme="majorHAnsi" w:cstheme="majorHAnsi"/>
          <w:b/>
          <w:color w:val="000000" w:themeColor="text1"/>
        </w:rPr>
      </w:pPr>
    </w:p>
    <w:p w14:paraId="464C75CD" w14:textId="77777777" w:rsidR="00B42AFC" w:rsidRDefault="00B42AFC"/>
    <w:sectPr w:rsidR="00B4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CFD"/>
    <w:rsid w:val="006D261F"/>
    <w:rsid w:val="00710141"/>
    <w:rsid w:val="007C7756"/>
    <w:rsid w:val="00936F52"/>
    <w:rsid w:val="00B01CFD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FA070"/>
  <w15:chartTrackingRefBased/>
  <w15:docId w15:val="{BBDE9551-9E34-5748-A35A-7FCD665EC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CFD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C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C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C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C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C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C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C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C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C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C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C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C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C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C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C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C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C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C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C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1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C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1C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CF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1C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CF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1C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C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C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C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08:00Z</dcterms:created>
  <dcterms:modified xsi:type="dcterms:W3CDTF">2026-04-01T01:09:00Z</dcterms:modified>
</cp:coreProperties>
</file>